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4D29A" w14:textId="77777777" w:rsidR="0052133A" w:rsidRPr="00600008" w:rsidRDefault="0052133A" w:rsidP="0052133A">
      <w:pPr>
        <w:spacing w:after="160" w:line="360" w:lineRule="auto"/>
        <w:rPr>
          <w:sz w:val="24"/>
          <w:szCs w:val="24"/>
          <w:lang w:val="en-US"/>
        </w:rPr>
      </w:pPr>
    </w:p>
    <w:p w14:paraId="02101AA4" w14:textId="77777777" w:rsidR="0052133A" w:rsidRPr="00600008" w:rsidRDefault="0052133A" w:rsidP="0052133A">
      <w:pPr>
        <w:spacing w:before="240" w:after="240" w:line="360" w:lineRule="auto"/>
        <w:rPr>
          <w:sz w:val="24"/>
          <w:szCs w:val="24"/>
          <w:lang w:val="en-US"/>
        </w:rPr>
      </w:pPr>
      <w:r w:rsidRPr="00600008">
        <w:rPr>
          <w:sz w:val="24"/>
          <w:szCs w:val="24"/>
          <w:lang w:val="en-US"/>
        </w:rPr>
        <w:t>Suplementary materials:</w:t>
      </w:r>
    </w:p>
    <w:p w14:paraId="3EDABE00" w14:textId="77777777" w:rsidR="0052133A" w:rsidRPr="00600008" w:rsidRDefault="0052133A" w:rsidP="0052133A">
      <w:pPr>
        <w:spacing w:before="240" w:after="240" w:line="360" w:lineRule="auto"/>
        <w:rPr>
          <w:sz w:val="24"/>
          <w:szCs w:val="24"/>
          <w:vertAlign w:val="superscript"/>
          <w:lang w:val="en-US"/>
        </w:rPr>
      </w:pPr>
      <w:r w:rsidRPr="00600008">
        <w:rPr>
          <w:sz w:val="24"/>
          <w:szCs w:val="24"/>
          <w:lang w:val="en-US"/>
        </w:rPr>
        <w:t>Table S1.  The comparison of doses distributed to PTVs between I- RT, SBRTtb and SBRTh.</w:t>
      </w:r>
    </w:p>
    <w:tbl>
      <w:tblPr>
        <w:tblW w:w="10500" w:type="dxa"/>
        <w:tblInd w:w="-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575"/>
        <w:gridCol w:w="1530"/>
        <w:gridCol w:w="1905"/>
        <w:gridCol w:w="3615"/>
      </w:tblGrid>
      <w:tr w:rsidR="0052133A" w14:paraId="6E5594D9" w14:textId="77777777" w:rsidTr="005B5C53">
        <w:trPr>
          <w:trHeight w:val="732"/>
        </w:trPr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7D739" w14:textId="77777777" w:rsidR="0052133A" w:rsidRDefault="0052133A" w:rsidP="005B5C53">
            <w:pPr>
              <w:spacing w:before="240" w:after="240"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5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892A6" w14:textId="77777777" w:rsidR="0052133A" w:rsidRDefault="0052133A" w:rsidP="005B5C53">
            <w:pPr>
              <w:spacing w:before="240" w:after="240"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 -RT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EEE8D" w14:textId="77777777" w:rsidR="0052133A" w:rsidRDefault="0052133A" w:rsidP="005B5C53">
            <w:pPr>
              <w:spacing w:before="240" w:after="240" w:line="360" w:lineRule="auto"/>
              <w:jc w:val="center"/>
              <w:rPr>
                <w:b/>
                <w:sz w:val="24"/>
                <w:szCs w:val="24"/>
                <w:vertAlign w:val="subscript"/>
              </w:rPr>
            </w:pPr>
            <w:r>
              <w:rPr>
                <w:b/>
                <w:sz w:val="24"/>
                <w:szCs w:val="24"/>
              </w:rPr>
              <w:t>SBRT</w:t>
            </w:r>
            <w:r>
              <w:rPr>
                <w:b/>
                <w:sz w:val="24"/>
                <w:szCs w:val="24"/>
                <w:vertAlign w:val="subscript"/>
              </w:rPr>
              <w:t>tb</w:t>
            </w:r>
          </w:p>
        </w:tc>
        <w:tc>
          <w:tcPr>
            <w:tcW w:w="19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287FD" w14:textId="77777777" w:rsidR="0052133A" w:rsidRDefault="0052133A" w:rsidP="005B5C53">
            <w:pPr>
              <w:spacing w:before="240" w:after="240" w:line="360" w:lineRule="auto"/>
              <w:jc w:val="center"/>
              <w:rPr>
                <w:b/>
                <w:sz w:val="24"/>
                <w:szCs w:val="24"/>
                <w:vertAlign w:val="subscript"/>
              </w:rPr>
            </w:pPr>
            <w:r>
              <w:rPr>
                <w:b/>
                <w:sz w:val="24"/>
                <w:szCs w:val="24"/>
              </w:rPr>
              <w:t>SBRT</w:t>
            </w:r>
            <w:r>
              <w:rPr>
                <w:b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36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7DCFD" w14:textId="77777777" w:rsidR="0052133A" w:rsidRDefault="0052133A" w:rsidP="005B5C53">
            <w:pPr>
              <w:spacing w:before="240" w:after="240"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alysis</w:t>
            </w:r>
          </w:p>
        </w:tc>
      </w:tr>
      <w:tr w:rsidR="0052133A" w14:paraId="48C6CAE8" w14:textId="77777777" w:rsidTr="005B5C53">
        <w:trPr>
          <w:trHeight w:val="2022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3C38D9" w14:textId="77777777" w:rsidR="0052133A" w:rsidRDefault="0052133A" w:rsidP="005B5C53">
            <w:pPr>
              <w:spacing w:before="240" w:after="240"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mean (Gy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5DCBF3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13±10.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66116E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58±0.3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B76EDF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53±0.2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5268C" w14:textId="77777777" w:rsidR="0052133A" w:rsidRPr="00600008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  <w:lang w:val="en-US"/>
              </w:rPr>
            </w:pPr>
            <w:r w:rsidRPr="00600008">
              <w:rPr>
                <w:sz w:val="24"/>
                <w:szCs w:val="24"/>
                <w:lang w:val="en-US"/>
              </w:rPr>
              <w:t>I-RT* - SBRTtb: p&lt;0.0001</w:t>
            </w:r>
          </w:p>
          <w:p w14:paraId="4C4491EA" w14:textId="77777777" w:rsidR="0052133A" w:rsidRPr="00600008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  <w:lang w:val="en-US"/>
              </w:rPr>
            </w:pPr>
            <w:r w:rsidRPr="00600008">
              <w:rPr>
                <w:sz w:val="24"/>
                <w:szCs w:val="24"/>
                <w:lang w:val="en-US"/>
              </w:rPr>
              <w:t>I-RT* - SBRTh:  p&lt;0.0001</w:t>
            </w:r>
          </w:p>
          <w:p w14:paraId="7D9E9BAA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RTtb - SBRTh: p=0.14</w:t>
            </w:r>
          </w:p>
        </w:tc>
      </w:tr>
      <w:tr w:rsidR="0052133A" w14:paraId="58A3BACE" w14:textId="77777777" w:rsidTr="005B5C53">
        <w:trPr>
          <w:trHeight w:val="2022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6313C1" w14:textId="77777777" w:rsidR="0052133A" w:rsidRDefault="0052133A" w:rsidP="005B5C53">
            <w:pPr>
              <w:spacing w:before="240" w:after="240"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50% (Gy) (median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F9950D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66±6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D7E790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71±0.6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DB8954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66±0.54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04BAF" w14:textId="77777777" w:rsidR="0052133A" w:rsidRPr="00600008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  <w:lang w:val="en-US"/>
              </w:rPr>
            </w:pPr>
            <w:r w:rsidRPr="00600008">
              <w:rPr>
                <w:sz w:val="24"/>
                <w:szCs w:val="24"/>
                <w:lang w:val="en-US"/>
              </w:rPr>
              <w:t>I-RT* - SBRTtb: p&lt;0.0001</w:t>
            </w:r>
          </w:p>
          <w:p w14:paraId="02D44F32" w14:textId="77777777" w:rsidR="0052133A" w:rsidRPr="00600008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  <w:lang w:val="en-US"/>
              </w:rPr>
            </w:pPr>
            <w:r w:rsidRPr="00600008">
              <w:rPr>
                <w:sz w:val="24"/>
                <w:szCs w:val="24"/>
                <w:lang w:val="en-US"/>
              </w:rPr>
              <w:t>I-RT* - SBRTh:  p&lt;0.0001</w:t>
            </w:r>
          </w:p>
          <w:p w14:paraId="25EEE3BE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RTtb - SBRTh: p=0.78</w:t>
            </w:r>
          </w:p>
        </w:tc>
      </w:tr>
      <w:tr w:rsidR="0052133A" w14:paraId="365C72A5" w14:textId="77777777" w:rsidTr="005B5C53">
        <w:trPr>
          <w:trHeight w:val="2022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4245F5" w14:textId="77777777" w:rsidR="0052133A" w:rsidRDefault="0052133A" w:rsidP="005B5C53">
            <w:pPr>
              <w:spacing w:before="240" w:after="240"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D90% (Gy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8288AB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12±1.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C1D897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55±0.4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9F1C35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26±0.4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9E0C4" w14:textId="77777777" w:rsidR="0052133A" w:rsidRPr="00600008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  <w:lang w:val="en-US"/>
              </w:rPr>
            </w:pPr>
            <w:r w:rsidRPr="00600008">
              <w:rPr>
                <w:sz w:val="24"/>
                <w:szCs w:val="24"/>
                <w:lang w:val="en-US"/>
              </w:rPr>
              <w:t>I-RT* - SBRTtb: p&lt;0.0001</w:t>
            </w:r>
          </w:p>
          <w:p w14:paraId="13008BEF" w14:textId="77777777" w:rsidR="0052133A" w:rsidRPr="00600008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  <w:lang w:val="en-US"/>
              </w:rPr>
            </w:pPr>
            <w:r w:rsidRPr="00600008">
              <w:rPr>
                <w:sz w:val="24"/>
                <w:szCs w:val="24"/>
                <w:lang w:val="en-US"/>
              </w:rPr>
              <w:t>I-RT* - SBRTh:  p&lt;0.0001</w:t>
            </w:r>
          </w:p>
          <w:p w14:paraId="1705034E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RTtb* - SBRTh: p=0.004</w:t>
            </w:r>
          </w:p>
        </w:tc>
      </w:tr>
      <w:tr w:rsidR="0052133A" w14:paraId="2895A946" w14:textId="77777777" w:rsidTr="005B5C53">
        <w:trPr>
          <w:trHeight w:val="2022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A6FD55" w14:textId="77777777" w:rsidR="0052133A" w:rsidRDefault="0052133A" w:rsidP="005B5C53">
            <w:pPr>
              <w:spacing w:before="240" w:after="240"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98% (Gy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51741C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61±1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DFFB90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30±0.6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C28F4B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92±0.79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FEAC5" w14:textId="77777777" w:rsidR="0052133A" w:rsidRPr="00600008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  <w:lang w:val="en-US"/>
              </w:rPr>
            </w:pPr>
            <w:r w:rsidRPr="00600008">
              <w:rPr>
                <w:sz w:val="24"/>
                <w:szCs w:val="24"/>
                <w:lang w:val="en-US"/>
              </w:rPr>
              <w:t>I-RT - SBRTtb*: p=0.0001</w:t>
            </w:r>
          </w:p>
          <w:p w14:paraId="44DE35B9" w14:textId="77777777" w:rsidR="0052133A" w:rsidRPr="00600008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  <w:lang w:val="en-US"/>
              </w:rPr>
            </w:pPr>
            <w:r w:rsidRPr="00600008">
              <w:rPr>
                <w:sz w:val="24"/>
                <w:szCs w:val="24"/>
                <w:lang w:val="en-US"/>
              </w:rPr>
              <w:t>I-RT - SBRTh*:  p=0.0005</w:t>
            </w:r>
          </w:p>
          <w:p w14:paraId="1BBFCFDA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RTtb* - SBRTh: p=0.02</w:t>
            </w:r>
          </w:p>
        </w:tc>
      </w:tr>
      <w:tr w:rsidR="0052133A" w14:paraId="1A1F43EA" w14:textId="77777777" w:rsidTr="005B5C53">
        <w:trPr>
          <w:trHeight w:val="2022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8BBC6C" w14:textId="77777777" w:rsidR="0052133A" w:rsidRDefault="0052133A" w:rsidP="005B5C53">
            <w:pPr>
              <w:spacing w:before="240" w:after="240"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23.75Gy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C8347A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95±1.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9223D5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31±1.17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75715A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45±2.15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A74C5" w14:textId="77777777" w:rsidR="0052133A" w:rsidRPr="00600008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  <w:lang w:val="en-US"/>
              </w:rPr>
            </w:pPr>
            <w:r w:rsidRPr="00600008">
              <w:rPr>
                <w:sz w:val="24"/>
                <w:szCs w:val="24"/>
                <w:lang w:val="en-US"/>
              </w:rPr>
              <w:t>I-RT - SBRTtb*: p=0.0001</w:t>
            </w:r>
          </w:p>
          <w:p w14:paraId="59AE72B2" w14:textId="77777777" w:rsidR="0052133A" w:rsidRPr="00600008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  <w:lang w:val="en-US"/>
              </w:rPr>
            </w:pPr>
            <w:r w:rsidRPr="00600008">
              <w:rPr>
                <w:sz w:val="24"/>
                <w:szCs w:val="24"/>
                <w:lang w:val="en-US"/>
              </w:rPr>
              <w:t>I-RT - SBRTh*:  p=0.002</w:t>
            </w:r>
          </w:p>
          <w:p w14:paraId="1472FB4C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RTtb* - SBRTh: p=0.004</w:t>
            </w:r>
          </w:p>
        </w:tc>
      </w:tr>
      <w:tr w:rsidR="0052133A" w14:paraId="03F86021" w14:textId="77777777" w:rsidTr="005B5C53">
        <w:trPr>
          <w:trHeight w:val="2022"/>
        </w:trPr>
        <w:tc>
          <w:tcPr>
            <w:tcW w:w="18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7D2F6A" w14:textId="77777777" w:rsidR="0052133A" w:rsidRDefault="0052133A" w:rsidP="005B5C53">
            <w:pPr>
              <w:spacing w:before="240" w:after="240"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25Gy (%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90D352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32±2.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07B427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43±3.1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96FAF6" w14:textId="77777777" w:rsidR="0052133A" w:rsidRDefault="0052133A" w:rsidP="005B5C53">
            <w:pPr>
              <w:spacing w:before="240" w:after="24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08±3.87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66B17" w14:textId="77777777" w:rsidR="0052133A" w:rsidRPr="00600008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  <w:lang w:val="en-US"/>
              </w:rPr>
            </w:pPr>
            <w:r w:rsidRPr="00600008">
              <w:rPr>
                <w:sz w:val="24"/>
                <w:szCs w:val="24"/>
                <w:lang w:val="en-US"/>
              </w:rPr>
              <w:t>I-RT - SBRTtb: p=0.26</w:t>
            </w:r>
          </w:p>
          <w:p w14:paraId="21E6FBEB" w14:textId="77777777" w:rsidR="0052133A" w:rsidRPr="00600008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  <w:lang w:val="en-US"/>
              </w:rPr>
            </w:pPr>
            <w:r w:rsidRPr="00600008">
              <w:rPr>
                <w:sz w:val="24"/>
                <w:szCs w:val="24"/>
                <w:lang w:val="en-US"/>
              </w:rPr>
              <w:t>I-RT - SBRTh*:  p=0.0005</w:t>
            </w:r>
          </w:p>
          <w:p w14:paraId="355B2071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RTtb* - SBRTh: p=0.03</w:t>
            </w:r>
          </w:p>
        </w:tc>
      </w:tr>
    </w:tbl>
    <w:p w14:paraId="6A8C73A1" w14:textId="77777777" w:rsidR="0052133A" w:rsidRDefault="0052133A" w:rsidP="0052133A">
      <w:pPr>
        <w:spacing w:before="240" w:after="240" w:line="360" w:lineRule="auto"/>
        <w:jc w:val="both"/>
        <w:rPr>
          <w:sz w:val="24"/>
          <w:szCs w:val="24"/>
        </w:rPr>
      </w:pPr>
    </w:p>
    <w:p w14:paraId="293CD6AF" w14:textId="77777777" w:rsidR="0052133A" w:rsidRPr="00600008" w:rsidRDefault="0052133A" w:rsidP="0052133A">
      <w:pPr>
        <w:spacing w:before="240" w:after="240" w:line="360" w:lineRule="auto"/>
        <w:jc w:val="both"/>
        <w:rPr>
          <w:sz w:val="24"/>
          <w:szCs w:val="24"/>
          <w:lang w:val="en-US"/>
        </w:rPr>
      </w:pPr>
      <w:r w:rsidRPr="00600008">
        <w:rPr>
          <w:sz w:val="24"/>
          <w:szCs w:val="24"/>
          <w:lang w:val="en-US"/>
        </w:rPr>
        <w:t>Table S2. Dose distribution values in OARs between selected radiotherapy modalities.</w:t>
      </w:r>
    </w:p>
    <w:tbl>
      <w:tblPr>
        <w:tblW w:w="10500" w:type="dxa"/>
        <w:tblInd w:w="2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290"/>
        <w:gridCol w:w="1500"/>
        <w:gridCol w:w="1590"/>
        <w:gridCol w:w="1650"/>
        <w:gridCol w:w="2970"/>
      </w:tblGrid>
      <w:tr w:rsidR="0052133A" w14:paraId="76941577" w14:textId="77777777" w:rsidTr="005B5C53">
        <w:trPr>
          <w:trHeight w:val="785"/>
        </w:trPr>
        <w:tc>
          <w:tcPr>
            <w:tcW w:w="27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04C055" w14:textId="77777777" w:rsidR="0052133A" w:rsidRDefault="0052133A" w:rsidP="005B5C5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ARs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533EAB" w14:textId="77777777" w:rsidR="0052133A" w:rsidRDefault="0052133A" w:rsidP="005B5C5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-RT</w:t>
            </w:r>
          </w:p>
        </w:tc>
        <w:tc>
          <w:tcPr>
            <w:tcW w:w="15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97EC08" w14:textId="77777777" w:rsidR="0052133A" w:rsidRDefault="0052133A" w:rsidP="005B5C53">
            <w:pPr>
              <w:spacing w:line="360" w:lineRule="auto"/>
              <w:jc w:val="center"/>
              <w:rPr>
                <w:b/>
                <w:sz w:val="24"/>
                <w:szCs w:val="24"/>
                <w:vertAlign w:val="subscript"/>
              </w:rPr>
            </w:pPr>
            <w:r>
              <w:rPr>
                <w:b/>
                <w:sz w:val="24"/>
                <w:szCs w:val="24"/>
              </w:rPr>
              <w:t>SBRT</w:t>
            </w:r>
            <w:r>
              <w:rPr>
                <w:b/>
                <w:sz w:val="24"/>
                <w:szCs w:val="24"/>
                <w:vertAlign w:val="subscript"/>
              </w:rPr>
              <w:t>tb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46B470" w14:textId="77777777" w:rsidR="0052133A" w:rsidRDefault="0052133A" w:rsidP="005B5C53">
            <w:pPr>
              <w:spacing w:line="360" w:lineRule="auto"/>
              <w:jc w:val="center"/>
              <w:rPr>
                <w:b/>
                <w:sz w:val="24"/>
                <w:szCs w:val="24"/>
                <w:vertAlign w:val="subscript"/>
              </w:rPr>
            </w:pPr>
            <w:r>
              <w:rPr>
                <w:b/>
                <w:sz w:val="24"/>
                <w:szCs w:val="24"/>
              </w:rPr>
              <w:t>SBRT</w:t>
            </w:r>
            <w:r>
              <w:rPr>
                <w:b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297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851C1A" w14:textId="77777777" w:rsidR="0052133A" w:rsidRDefault="0052133A" w:rsidP="005B5C5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alysis</w:t>
            </w:r>
          </w:p>
        </w:tc>
      </w:tr>
      <w:tr w:rsidR="0052133A" w14:paraId="6B0D9015" w14:textId="77777777" w:rsidTr="005B5C53">
        <w:trPr>
          <w:trHeight w:val="315"/>
        </w:trPr>
        <w:tc>
          <w:tcPr>
            <w:tcW w:w="1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087862" w14:textId="77777777" w:rsidR="0052133A" w:rsidRDefault="0052133A" w:rsidP="005B5C5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ga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FF0EB6" w14:textId="77777777" w:rsidR="0052133A" w:rsidRDefault="0052133A" w:rsidP="005B5C5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VH valu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E41E0E" w14:textId="77777777" w:rsidR="0052133A" w:rsidRDefault="0052133A" w:rsidP="005B5C5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dian±S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A61D2EE" w14:textId="77777777" w:rsidR="0052133A" w:rsidRDefault="0052133A" w:rsidP="005B5C5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dian±SD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5E5D81D" w14:textId="77777777" w:rsidR="0052133A" w:rsidRDefault="0052133A" w:rsidP="005B5C53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dian±SD</w:t>
            </w:r>
          </w:p>
        </w:tc>
        <w:tc>
          <w:tcPr>
            <w:tcW w:w="297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2C4C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0C0B5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</w:tr>
      <w:tr w:rsidR="0052133A" w14:paraId="14ED067C" w14:textId="77777777" w:rsidTr="005B5C53">
        <w:trPr>
          <w:trHeight w:val="1500"/>
        </w:trPr>
        <w:tc>
          <w:tcPr>
            <w:tcW w:w="150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25D558B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Uninvolved Liver</w:t>
            </w:r>
          </w:p>
          <w:p w14:paraId="51A755CA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  <w:p w14:paraId="1B930B3E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23005E" w14:textId="77777777" w:rsidR="0052133A" w:rsidRDefault="0052133A" w:rsidP="005B5C53">
            <w:pPr>
              <w:spacing w:line="360" w:lineRule="auto"/>
              <w:jc w:val="center"/>
            </w:pPr>
            <w:r>
              <w:t>V5Gy(%)</w:t>
            </w:r>
          </w:p>
          <w:p w14:paraId="20D214DB" w14:textId="77777777" w:rsidR="0052133A" w:rsidRDefault="0052133A" w:rsidP="005B5C53">
            <w:pPr>
              <w:spacing w:line="360" w:lineRule="auto"/>
              <w:jc w:val="center"/>
            </w:pP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76CF08" w14:textId="77777777" w:rsidR="0052133A" w:rsidRDefault="0052133A" w:rsidP="005B5C53">
            <w:pPr>
              <w:spacing w:line="360" w:lineRule="auto"/>
              <w:jc w:val="center"/>
            </w:pPr>
            <w:r>
              <w:t>7.16±4.7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F12599" w14:textId="77777777" w:rsidR="0052133A" w:rsidRDefault="0052133A" w:rsidP="005B5C53">
            <w:pPr>
              <w:spacing w:line="360" w:lineRule="auto"/>
              <w:jc w:val="center"/>
            </w:pPr>
            <w:r>
              <w:t>12.90±8.5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3C2131" w14:textId="77777777" w:rsidR="0052133A" w:rsidRDefault="0052133A" w:rsidP="005B5C53">
            <w:pPr>
              <w:spacing w:line="360" w:lineRule="auto"/>
              <w:jc w:val="center"/>
            </w:pPr>
            <w:r>
              <w:t>14.30±8.5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D240FF" w14:textId="77777777" w:rsidR="0052133A" w:rsidRPr="00600008" w:rsidRDefault="0052133A" w:rsidP="005B5C53">
            <w:pPr>
              <w:spacing w:before="240"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1</w:t>
            </w:r>
          </w:p>
          <w:p w14:paraId="72145B90" w14:textId="77777777" w:rsidR="0052133A" w:rsidRPr="00600008" w:rsidRDefault="0052133A" w:rsidP="005B5C53">
            <w:pPr>
              <w:spacing w:before="240"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p&lt;0.001</w:t>
            </w:r>
          </w:p>
          <w:p w14:paraId="120996DB" w14:textId="77777777" w:rsidR="0052133A" w:rsidRDefault="0052133A" w:rsidP="005B5C53">
            <w:pPr>
              <w:spacing w:before="240" w:after="240" w:line="360" w:lineRule="auto"/>
            </w:pPr>
            <w:r>
              <w:t>SBRTtb* - SBRTh: p&lt;0.001</w:t>
            </w:r>
          </w:p>
        </w:tc>
      </w:tr>
      <w:tr w:rsidR="0052133A" w14:paraId="32AD269F" w14:textId="77777777" w:rsidTr="005B5C53">
        <w:trPr>
          <w:trHeight w:val="1605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1E7BFE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879AEA" w14:textId="77777777" w:rsidR="0052133A" w:rsidRDefault="0052133A" w:rsidP="005B5C53">
            <w:pPr>
              <w:spacing w:line="360" w:lineRule="auto"/>
              <w:jc w:val="center"/>
            </w:pPr>
            <w:r>
              <w:t>V5Gy (cm3)</w:t>
            </w:r>
          </w:p>
          <w:p w14:paraId="6D4EBC1A" w14:textId="77777777" w:rsidR="0052133A" w:rsidRDefault="0052133A" w:rsidP="005B5C53">
            <w:pPr>
              <w:spacing w:line="360" w:lineRule="auto"/>
              <w:jc w:val="center"/>
            </w:pP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0931B06" w14:textId="77777777" w:rsidR="0052133A" w:rsidRDefault="0052133A" w:rsidP="005B5C53">
            <w:pPr>
              <w:spacing w:line="360" w:lineRule="auto"/>
              <w:jc w:val="center"/>
            </w:pPr>
            <w:r>
              <w:t>108.81±61.9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807180" w14:textId="77777777" w:rsidR="0052133A" w:rsidRDefault="0052133A" w:rsidP="005B5C53">
            <w:pPr>
              <w:spacing w:line="360" w:lineRule="auto"/>
              <w:jc w:val="center"/>
            </w:pPr>
            <w:r>
              <w:t>187.63±114.7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88EF772" w14:textId="77777777" w:rsidR="0052133A" w:rsidRDefault="0052133A" w:rsidP="005B5C53">
            <w:pPr>
              <w:spacing w:line="360" w:lineRule="auto"/>
              <w:jc w:val="center"/>
            </w:pPr>
            <w:r>
              <w:t>199.04±116.6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B79B62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1</w:t>
            </w:r>
          </w:p>
          <w:p w14:paraId="11D0BAF6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p&lt;0.001</w:t>
            </w:r>
          </w:p>
          <w:p w14:paraId="0FA11B9E" w14:textId="77777777" w:rsidR="0052133A" w:rsidRDefault="0052133A" w:rsidP="005B5C53">
            <w:pPr>
              <w:spacing w:after="240" w:line="360" w:lineRule="auto"/>
            </w:pPr>
            <w:r>
              <w:t>SBRTtb* - SBRTh: p&lt;0.001</w:t>
            </w:r>
          </w:p>
        </w:tc>
      </w:tr>
      <w:tr w:rsidR="0052133A" w14:paraId="48BCF06A" w14:textId="77777777" w:rsidTr="005B5C53">
        <w:trPr>
          <w:trHeight w:val="1575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F7605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14F6E40" w14:textId="77777777" w:rsidR="0052133A" w:rsidRDefault="0052133A" w:rsidP="005B5C53">
            <w:pPr>
              <w:spacing w:line="360" w:lineRule="auto"/>
              <w:jc w:val="center"/>
            </w:pPr>
            <w:r>
              <w:t>V9.1G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4579F9" w14:textId="77777777" w:rsidR="0052133A" w:rsidRDefault="0052133A" w:rsidP="005B5C53">
            <w:pPr>
              <w:spacing w:line="360" w:lineRule="auto"/>
              <w:jc w:val="center"/>
            </w:pPr>
            <w:r>
              <w:t>48.37±23.9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7650E6F" w14:textId="77777777" w:rsidR="0052133A" w:rsidRDefault="0052133A" w:rsidP="005B5C53">
            <w:pPr>
              <w:spacing w:line="360" w:lineRule="auto"/>
              <w:jc w:val="center"/>
            </w:pPr>
            <w:r>
              <w:t>86.17±52.4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E7B562" w14:textId="77777777" w:rsidR="0052133A" w:rsidRDefault="0052133A" w:rsidP="005B5C53">
            <w:pPr>
              <w:spacing w:line="360" w:lineRule="auto"/>
              <w:jc w:val="center"/>
            </w:pPr>
            <w:r>
              <w:t>90.77±53.3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262A26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01</w:t>
            </w:r>
          </w:p>
          <w:p w14:paraId="512BBA76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&lt;0.0001</w:t>
            </w:r>
          </w:p>
          <w:p w14:paraId="159D25B9" w14:textId="77777777" w:rsidR="0052133A" w:rsidRDefault="0052133A" w:rsidP="005B5C53">
            <w:pPr>
              <w:spacing w:after="240" w:line="360" w:lineRule="auto"/>
            </w:pPr>
            <w:r>
              <w:t>SBRTtb* - SBRTh: p=0.001</w:t>
            </w:r>
          </w:p>
        </w:tc>
      </w:tr>
      <w:tr w:rsidR="0052133A" w14:paraId="254E518D" w14:textId="77777777" w:rsidTr="005B5C53">
        <w:trPr>
          <w:trHeight w:val="1575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FF3EB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1D36F1" w14:textId="77777777" w:rsidR="0052133A" w:rsidRDefault="0052133A" w:rsidP="005B5C53">
            <w:pPr>
              <w:spacing w:line="360" w:lineRule="auto"/>
              <w:jc w:val="center"/>
            </w:pPr>
            <w:r>
              <w:t>V10G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2D19AB5" w14:textId="77777777" w:rsidR="0052133A" w:rsidRDefault="0052133A" w:rsidP="005B5C53">
            <w:pPr>
              <w:spacing w:line="360" w:lineRule="auto"/>
              <w:jc w:val="center"/>
            </w:pPr>
            <w:r>
              <w:t>41.35±20.2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2905D1" w14:textId="77777777" w:rsidR="0052133A" w:rsidRDefault="0052133A" w:rsidP="005B5C53">
            <w:pPr>
              <w:spacing w:line="360" w:lineRule="auto"/>
              <w:jc w:val="center"/>
            </w:pPr>
            <w:r>
              <w:t>75.12±43.0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D10AB4" w14:textId="77777777" w:rsidR="0052133A" w:rsidRDefault="0052133A" w:rsidP="005B5C53">
            <w:pPr>
              <w:spacing w:line="360" w:lineRule="auto"/>
              <w:jc w:val="center"/>
            </w:pPr>
            <w:r>
              <w:t>79.03±43.1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9464E6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01</w:t>
            </w:r>
          </w:p>
          <w:p w14:paraId="33EF864D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&lt;0.0001</w:t>
            </w:r>
          </w:p>
          <w:p w14:paraId="06FFFB0A" w14:textId="77777777" w:rsidR="0052133A" w:rsidRDefault="0052133A" w:rsidP="005B5C53">
            <w:pPr>
              <w:spacing w:after="240" w:line="360" w:lineRule="auto"/>
            </w:pPr>
            <w:r>
              <w:t>SBRTtb* - SBRTh: p=0.0004</w:t>
            </w:r>
          </w:p>
        </w:tc>
      </w:tr>
      <w:tr w:rsidR="0052133A" w14:paraId="7E364609" w14:textId="77777777" w:rsidTr="005B5C53">
        <w:trPr>
          <w:trHeight w:val="159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B5A6D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E8D706" w14:textId="77777777" w:rsidR="0052133A" w:rsidRDefault="0052133A" w:rsidP="005B5C53">
            <w:pPr>
              <w:spacing w:line="360" w:lineRule="auto"/>
              <w:jc w:val="center"/>
            </w:pPr>
            <w:r>
              <w:t>V11.6Gy (cm3)</w:t>
            </w:r>
          </w:p>
          <w:p w14:paraId="218DC956" w14:textId="77777777" w:rsidR="0052133A" w:rsidRDefault="0052133A" w:rsidP="005B5C53">
            <w:pPr>
              <w:spacing w:line="360" w:lineRule="auto"/>
              <w:jc w:val="center"/>
            </w:pP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71BF02" w14:textId="77777777" w:rsidR="0052133A" w:rsidRDefault="0052133A" w:rsidP="005B5C53">
            <w:pPr>
              <w:spacing w:line="360" w:lineRule="auto"/>
              <w:jc w:val="center"/>
            </w:pPr>
            <w:r>
              <w:t>32.07±15.4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B9969A" w14:textId="77777777" w:rsidR="0052133A" w:rsidRDefault="0052133A" w:rsidP="005B5C53">
            <w:pPr>
              <w:spacing w:line="360" w:lineRule="auto"/>
              <w:jc w:val="center"/>
            </w:pPr>
            <w:r>
              <w:t>58.08±31.0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D37AD9" w14:textId="77777777" w:rsidR="0052133A" w:rsidRDefault="0052133A" w:rsidP="005B5C53">
            <w:pPr>
              <w:spacing w:line="360" w:lineRule="auto"/>
              <w:jc w:val="center"/>
            </w:pPr>
            <w:r>
              <w:t>61.63±30.1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1C95B2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1</w:t>
            </w:r>
          </w:p>
          <w:p w14:paraId="7EA7B6B6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p&lt;0.001</w:t>
            </w:r>
          </w:p>
          <w:p w14:paraId="03195749" w14:textId="77777777" w:rsidR="0052133A" w:rsidRDefault="0052133A" w:rsidP="005B5C53">
            <w:pPr>
              <w:spacing w:after="240" w:line="360" w:lineRule="auto"/>
            </w:pPr>
            <w:r>
              <w:t>SBRTtb* - SBRTh: p=0.0003</w:t>
            </w:r>
          </w:p>
        </w:tc>
      </w:tr>
      <w:tr w:rsidR="0052133A" w14:paraId="71CA3A67" w14:textId="77777777" w:rsidTr="005B5C53">
        <w:trPr>
          <w:trHeight w:val="153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9C229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40A3EBC" w14:textId="77777777" w:rsidR="0052133A" w:rsidRDefault="0052133A" w:rsidP="005B5C53">
            <w:pPr>
              <w:spacing w:line="360" w:lineRule="auto"/>
              <w:jc w:val="center"/>
            </w:pPr>
            <w:r>
              <w:t>D33%(Gy)</w:t>
            </w:r>
          </w:p>
          <w:p w14:paraId="4815BA12" w14:textId="77777777" w:rsidR="0052133A" w:rsidRDefault="0052133A" w:rsidP="005B5C53">
            <w:pPr>
              <w:spacing w:line="360" w:lineRule="auto"/>
              <w:jc w:val="center"/>
            </w:pPr>
            <w: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90140B" w14:textId="77777777" w:rsidR="0052133A" w:rsidRDefault="0052133A" w:rsidP="005B5C53">
            <w:pPr>
              <w:spacing w:line="360" w:lineRule="auto"/>
              <w:jc w:val="center"/>
            </w:pPr>
            <w:r>
              <w:t>1.16±0.7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5D92C2" w14:textId="77777777" w:rsidR="0052133A" w:rsidRDefault="0052133A" w:rsidP="005B5C53">
            <w:pPr>
              <w:spacing w:line="360" w:lineRule="auto"/>
              <w:jc w:val="center"/>
            </w:pPr>
            <w:r>
              <w:t>1.00±1.5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D3EF1F" w14:textId="77777777" w:rsidR="0052133A" w:rsidRDefault="0052133A" w:rsidP="005B5C53">
            <w:pPr>
              <w:spacing w:line="360" w:lineRule="auto"/>
              <w:jc w:val="center"/>
            </w:pPr>
            <w:r>
              <w:t>1.465±1.6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895F83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tb: p=0.88</w:t>
            </w:r>
          </w:p>
          <w:p w14:paraId="582209F7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h: p=0.34</w:t>
            </w:r>
          </w:p>
          <w:p w14:paraId="2CE53FB8" w14:textId="77777777" w:rsidR="0052133A" w:rsidRDefault="0052133A" w:rsidP="005B5C53">
            <w:pPr>
              <w:spacing w:after="240" w:line="360" w:lineRule="auto"/>
            </w:pPr>
            <w:r>
              <w:t>SBRTtb* - SBRTh: p&lt;0.001</w:t>
            </w:r>
          </w:p>
        </w:tc>
      </w:tr>
      <w:tr w:rsidR="0052133A" w14:paraId="373CEE22" w14:textId="77777777" w:rsidTr="005B5C53">
        <w:trPr>
          <w:trHeight w:val="147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F62F9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F4D755" w14:textId="77777777" w:rsidR="0052133A" w:rsidRDefault="0052133A" w:rsidP="005B5C53">
            <w:pPr>
              <w:spacing w:line="360" w:lineRule="auto"/>
              <w:jc w:val="center"/>
            </w:pPr>
            <w:r>
              <w:t>D66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F58882" w14:textId="77777777" w:rsidR="0052133A" w:rsidRDefault="0052133A" w:rsidP="005B5C53">
            <w:pPr>
              <w:spacing w:line="360" w:lineRule="auto"/>
              <w:jc w:val="center"/>
            </w:pPr>
            <w:r>
              <w:t>0.52±0.4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782B8A5" w14:textId="77777777" w:rsidR="0052133A" w:rsidRDefault="0052133A" w:rsidP="005B5C53">
            <w:pPr>
              <w:spacing w:line="360" w:lineRule="auto"/>
              <w:jc w:val="center"/>
            </w:pPr>
            <w:r>
              <w:t>0.19±0.2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CF26E79" w14:textId="77777777" w:rsidR="0052133A" w:rsidRDefault="0052133A" w:rsidP="005B5C53">
            <w:pPr>
              <w:spacing w:line="360" w:lineRule="auto"/>
              <w:jc w:val="center"/>
            </w:pPr>
            <w:r>
              <w:t>0.25±0.3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8524AB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tb*: p&lt;0.0001</w:t>
            </w:r>
          </w:p>
          <w:p w14:paraId="3DDCB8F8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h*:  p&lt;0.0001</w:t>
            </w:r>
          </w:p>
          <w:p w14:paraId="57B0DDE1" w14:textId="77777777" w:rsidR="0052133A" w:rsidRDefault="0052133A" w:rsidP="005B5C53">
            <w:pPr>
              <w:spacing w:after="240" w:line="360" w:lineRule="auto"/>
            </w:pPr>
            <w:r>
              <w:t>SBRTtb* - SBRTh: p&lt;0.0001</w:t>
            </w:r>
          </w:p>
        </w:tc>
      </w:tr>
      <w:tr w:rsidR="0052133A" w14:paraId="1B099175" w14:textId="77777777" w:rsidTr="005B5C53">
        <w:trPr>
          <w:trHeight w:val="1575"/>
        </w:trPr>
        <w:tc>
          <w:tcPr>
            <w:tcW w:w="150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886FAF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Duodenum</w:t>
            </w:r>
          </w:p>
          <w:p w14:paraId="0831648B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  <w:p w14:paraId="69EAE569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6FE0D5" w14:textId="77777777" w:rsidR="0052133A" w:rsidRDefault="0052133A" w:rsidP="005B5C53">
            <w:pPr>
              <w:spacing w:line="360" w:lineRule="auto"/>
              <w:jc w:val="center"/>
            </w:pPr>
            <w:r>
              <w:t>Dma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611369A" w14:textId="77777777" w:rsidR="0052133A" w:rsidRDefault="0052133A" w:rsidP="005B5C53">
            <w:pPr>
              <w:spacing w:line="360" w:lineRule="auto"/>
              <w:jc w:val="center"/>
            </w:pPr>
            <w:r>
              <w:t>1.00±1.7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688915" w14:textId="77777777" w:rsidR="0052133A" w:rsidRDefault="0052133A" w:rsidP="005B5C53">
            <w:pPr>
              <w:spacing w:line="360" w:lineRule="auto"/>
              <w:jc w:val="center"/>
            </w:pPr>
            <w:r>
              <w:t>0.25±3.2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E5FF459" w14:textId="77777777" w:rsidR="0052133A" w:rsidRDefault="0052133A" w:rsidP="005B5C53">
            <w:pPr>
              <w:spacing w:line="360" w:lineRule="auto"/>
              <w:jc w:val="center"/>
            </w:pPr>
            <w:r>
              <w:t>0.29±3.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2DCEA1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tb: p=0.85</w:t>
            </w:r>
          </w:p>
          <w:p w14:paraId="225CB73A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h:  p=0.96</w:t>
            </w:r>
          </w:p>
          <w:p w14:paraId="59EE0383" w14:textId="77777777" w:rsidR="0052133A" w:rsidRDefault="0052133A" w:rsidP="005B5C53">
            <w:pPr>
              <w:spacing w:after="240" w:line="360" w:lineRule="auto"/>
            </w:pPr>
            <w:r>
              <w:t>SBRTtb* - SBRTh: p=0.01</w:t>
            </w:r>
          </w:p>
        </w:tc>
      </w:tr>
      <w:tr w:rsidR="0052133A" w14:paraId="2233137C" w14:textId="77777777" w:rsidTr="005B5C53">
        <w:trPr>
          <w:trHeight w:val="153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DF950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F25AA9" w14:textId="77777777" w:rsidR="0052133A" w:rsidRDefault="0052133A" w:rsidP="005B5C53">
            <w:pPr>
              <w:spacing w:line="360" w:lineRule="auto"/>
              <w:jc w:val="center"/>
            </w:pPr>
            <w:r>
              <w:t>D5cm³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8CF51E" w14:textId="77777777" w:rsidR="0052133A" w:rsidRDefault="0052133A" w:rsidP="005B5C53">
            <w:pPr>
              <w:spacing w:line="360" w:lineRule="auto"/>
              <w:jc w:val="center"/>
            </w:pPr>
            <w:r>
              <w:t>0.68±0.8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A42CC9" w14:textId="77777777" w:rsidR="0052133A" w:rsidRDefault="0052133A" w:rsidP="005B5C53">
            <w:pPr>
              <w:spacing w:line="360" w:lineRule="auto"/>
              <w:jc w:val="center"/>
            </w:pPr>
            <w:r>
              <w:t>0.16±1.7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56C6EE" w14:textId="77777777" w:rsidR="0052133A" w:rsidRDefault="0052133A" w:rsidP="005B5C53">
            <w:pPr>
              <w:spacing w:line="360" w:lineRule="auto"/>
              <w:jc w:val="center"/>
            </w:pPr>
            <w:r>
              <w:t>0.19±1.6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1A5CE0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tb: p=0.66</w:t>
            </w:r>
          </w:p>
          <w:p w14:paraId="0E69AAA3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h:  p=0.60</w:t>
            </w:r>
          </w:p>
          <w:p w14:paraId="06C3D79B" w14:textId="77777777" w:rsidR="0052133A" w:rsidRDefault="0052133A" w:rsidP="005B5C53">
            <w:pPr>
              <w:spacing w:after="240" w:line="360" w:lineRule="auto"/>
            </w:pPr>
            <w:r>
              <w:t>SBRTtb - SBRTh: p=0.06</w:t>
            </w:r>
          </w:p>
        </w:tc>
      </w:tr>
      <w:tr w:rsidR="0052133A" w14:paraId="7B84771E" w14:textId="77777777" w:rsidTr="005B5C53">
        <w:trPr>
          <w:trHeight w:val="147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F2E3C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1D639A" w14:textId="77777777" w:rsidR="0052133A" w:rsidRDefault="0052133A" w:rsidP="005B5C53">
            <w:pPr>
              <w:spacing w:line="360" w:lineRule="auto"/>
              <w:jc w:val="center"/>
            </w:pPr>
            <w:r>
              <w:t>D10cm³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082E070" w14:textId="77777777" w:rsidR="0052133A" w:rsidRDefault="0052133A" w:rsidP="005B5C53">
            <w:pPr>
              <w:spacing w:line="360" w:lineRule="auto"/>
              <w:jc w:val="center"/>
            </w:pPr>
            <w:r>
              <w:t>0.58±0.6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7E90C30" w14:textId="77777777" w:rsidR="0052133A" w:rsidRDefault="0052133A" w:rsidP="005B5C53">
            <w:pPr>
              <w:spacing w:line="360" w:lineRule="auto"/>
              <w:jc w:val="center"/>
            </w:pPr>
            <w:r>
              <w:t>0.13±1.3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2859608" w14:textId="77777777" w:rsidR="0052133A" w:rsidRDefault="0052133A" w:rsidP="005B5C53">
            <w:pPr>
              <w:spacing w:line="360" w:lineRule="auto"/>
              <w:jc w:val="center"/>
            </w:pPr>
            <w:r>
              <w:t>0.15±1.2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D98FD8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tb: p=0.14</w:t>
            </w:r>
          </w:p>
          <w:p w14:paraId="4A700A44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h:  p=0.26</w:t>
            </w:r>
          </w:p>
          <w:p w14:paraId="4746A067" w14:textId="77777777" w:rsidR="0052133A" w:rsidRDefault="0052133A" w:rsidP="005B5C53">
            <w:pPr>
              <w:spacing w:after="240" w:line="360" w:lineRule="auto"/>
            </w:pPr>
            <w:r>
              <w:t>SBRTtb* - SBRTh: p=0.003</w:t>
            </w:r>
          </w:p>
        </w:tc>
      </w:tr>
      <w:tr w:rsidR="0052133A" w14:paraId="046E825B" w14:textId="77777777" w:rsidTr="005B5C53">
        <w:trPr>
          <w:trHeight w:val="150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AA2BA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A1718B" w14:textId="77777777" w:rsidR="0052133A" w:rsidRDefault="0052133A" w:rsidP="005B5C53">
            <w:pPr>
              <w:spacing w:line="360" w:lineRule="auto"/>
              <w:jc w:val="center"/>
            </w:pPr>
            <w:r>
              <w:t>D1cm³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8DAF45" w14:textId="77777777" w:rsidR="0052133A" w:rsidRDefault="0052133A" w:rsidP="005B5C53">
            <w:pPr>
              <w:spacing w:line="360" w:lineRule="auto"/>
              <w:jc w:val="center"/>
            </w:pPr>
            <w:r>
              <w:t>0.84±1.3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F89D8BC" w14:textId="77777777" w:rsidR="0052133A" w:rsidRDefault="0052133A" w:rsidP="005B5C53">
            <w:pPr>
              <w:spacing w:line="360" w:lineRule="auto"/>
              <w:jc w:val="center"/>
            </w:pPr>
            <w:r>
              <w:t>0.21±2.4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64C8914" w14:textId="77777777" w:rsidR="0052133A" w:rsidRDefault="0052133A" w:rsidP="005B5C53">
            <w:pPr>
              <w:spacing w:line="360" w:lineRule="auto"/>
              <w:jc w:val="center"/>
            </w:pPr>
            <w:r>
              <w:t>0.25±2.3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338395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tb: p=0.79</w:t>
            </w:r>
          </w:p>
          <w:p w14:paraId="004BB144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h:  p=0.77</w:t>
            </w:r>
          </w:p>
          <w:p w14:paraId="72DC31C7" w14:textId="77777777" w:rsidR="0052133A" w:rsidRDefault="0052133A" w:rsidP="005B5C53">
            <w:pPr>
              <w:spacing w:after="240" w:line="360" w:lineRule="auto"/>
            </w:pPr>
            <w:r>
              <w:t>SBRTtb* - SBRTh: p=0.01</w:t>
            </w:r>
          </w:p>
        </w:tc>
      </w:tr>
      <w:tr w:rsidR="0052133A" w14:paraId="103941F0" w14:textId="77777777" w:rsidTr="005B5C53">
        <w:trPr>
          <w:trHeight w:val="1620"/>
        </w:trPr>
        <w:tc>
          <w:tcPr>
            <w:tcW w:w="150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8B7D81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Bowe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5A8A4A" w14:textId="77777777" w:rsidR="0052133A" w:rsidRDefault="0052133A" w:rsidP="005B5C53">
            <w:pPr>
              <w:spacing w:line="360" w:lineRule="auto"/>
              <w:jc w:val="center"/>
            </w:pPr>
            <w:r>
              <w:t>Dma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4781D35" w14:textId="77777777" w:rsidR="0052133A" w:rsidRDefault="0052133A" w:rsidP="005B5C53">
            <w:pPr>
              <w:spacing w:line="360" w:lineRule="auto"/>
              <w:jc w:val="center"/>
            </w:pPr>
            <w:r>
              <w:t>1.06±4.6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0582C6" w14:textId="77777777" w:rsidR="0052133A" w:rsidRDefault="0052133A" w:rsidP="005B5C53">
            <w:pPr>
              <w:spacing w:line="360" w:lineRule="auto"/>
              <w:jc w:val="center"/>
            </w:pPr>
            <w:r>
              <w:t>0.70±7.4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76BDD2" w14:textId="77777777" w:rsidR="0052133A" w:rsidRDefault="0052133A" w:rsidP="005B5C53">
            <w:pPr>
              <w:spacing w:line="360" w:lineRule="auto"/>
              <w:jc w:val="center"/>
            </w:pPr>
            <w:r>
              <w:t>0.92±7.5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5CFD9A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tb: p=0.75</w:t>
            </w:r>
          </w:p>
          <w:p w14:paraId="3179CE65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h:  p=0.99</w:t>
            </w:r>
          </w:p>
          <w:p w14:paraId="28EFBD2D" w14:textId="77777777" w:rsidR="0052133A" w:rsidRDefault="0052133A" w:rsidP="005B5C53">
            <w:pPr>
              <w:spacing w:after="240" w:line="360" w:lineRule="auto"/>
            </w:pPr>
            <w:r>
              <w:t>SBRTtb* - SBRTh: p=0.002</w:t>
            </w:r>
          </w:p>
        </w:tc>
      </w:tr>
      <w:tr w:rsidR="0052133A" w14:paraId="5B826605" w14:textId="77777777" w:rsidTr="005B5C53">
        <w:trPr>
          <w:trHeight w:val="153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35ED0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9794E78" w14:textId="77777777" w:rsidR="0052133A" w:rsidRDefault="0052133A" w:rsidP="005B5C53">
            <w:pPr>
              <w:spacing w:line="360" w:lineRule="auto"/>
              <w:jc w:val="center"/>
            </w:pPr>
            <w:r>
              <w:t>D5cm³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C423A3" w14:textId="77777777" w:rsidR="0052133A" w:rsidRDefault="0052133A" w:rsidP="005B5C53">
            <w:pPr>
              <w:spacing w:line="360" w:lineRule="auto"/>
              <w:jc w:val="center"/>
            </w:pPr>
            <w:r>
              <w:t>0.86±2.2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8982072" w14:textId="77777777" w:rsidR="0052133A" w:rsidRDefault="0052133A" w:rsidP="005B5C53">
            <w:pPr>
              <w:spacing w:line="360" w:lineRule="auto"/>
              <w:jc w:val="center"/>
            </w:pPr>
            <w:r>
              <w:t>0.51±3.6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F219566" w14:textId="77777777" w:rsidR="0052133A" w:rsidRDefault="0052133A" w:rsidP="005B5C53">
            <w:pPr>
              <w:spacing w:line="360" w:lineRule="auto"/>
              <w:jc w:val="center"/>
            </w:pPr>
            <w:r>
              <w:t>0.64±3.7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6D37AE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tb: p=0.68</w:t>
            </w:r>
          </w:p>
          <w:p w14:paraId="16FDEEF2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h:  p=0.93</w:t>
            </w:r>
          </w:p>
          <w:p w14:paraId="26C48080" w14:textId="77777777" w:rsidR="0052133A" w:rsidRDefault="0052133A" w:rsidP="005B5C53">
            <w:pPr>
              <w:spacing w:after="240" w:line="360" w:lineRule="auto"/>
            </w:pPr>
            <w:r>
              <w:t>SBRTtb* - SBRTh: p&lt;0.0001</w:t>
            </w:r>
          </w:p>
        </w:tc>
      </w:tr>
      <w:tr w:rsidR="0052133A" w14:paraId="328FBD7F" w14:textId="77777777" w:rsidTr="005B5C53">
        <w:trPr>
          <w:trHeight w:val="1590"/>
        </w:trPr>
        <w:tc>
          <w:tcPr>
            <w:tcW w:w="1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90BE82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Biliary trac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FE96243" w14:textId="77777777" w:rsidR="0052133A" w:rsidRDefault="0052133A" w:rsidP="005B5C53">
            <w:pPr>
              <w:spacing w:line="360" w:lineRule="auto"/>
              <w:jc w:val="center"/>
            </w:pPr>
            <w:r>
              <w:t>Dma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6B606F" w14:textId="77777777" w:rsidR="0052133A" w:rsidRDefault="0052133A" w:rsidP="005B5C53">
            <w:pPr>
              <w:spacing w:line="360" w:lineRule="auto"/>
              <w:jc w:val="center"/>
            </w:pPr>
            <w:r>
              <w:t>1.72±4.4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5F4FB9" w14:textId="77777777" w:rsidR="0052133A" w:rsidRDefault="0052133A" w:rsidP="005B5C53">
            <w:pPr>
              <w:spacing w:line="360" w:lineRule="auto"/>
              <w:jc w:val="center"/>
            </w:pPr>
            <w:r>
              <w:t>0.65±5.3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C825E66" w14:textId="77777777" w:rsidR="0052133A" w:rsidRDefault="0052133A" w:rsidP="005B5C53">
            <w:pPr>
              <w:spacing w:line="360" w:lineRule="auto"/>
              <w:jc w:val="center"/>
            </w:pPr>
            <w:r>
              <w:t>0.85±5.5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6C4201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tb: p=0.57</w:t>
            </w:r>
          </w:p>
          <w:p w14:paraId="742CD6C2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h:  p=0.85</w:t>
            </w:r>
          </w:p>
          <w:p w14:paraId="7737CBBB" w14:textId="77777777" w:rsidR="0052133A" w:rsidRDefault="0052133A" w:rsidP="005B5C53">
            <w:pPr>
              <w:spacing w:after="240" w:line="360" w:lineRule="auto"/>
            </w:pPr>
            <w:r>
              <w:t>SBRTtb* - SBRTh: p=0.008</w:t>
            </w:r>
          </w:p>
        </w:tc>
      </w:tr>
      <w:tr w:rsidR="0052133A" w14:paraId="1E098388" w14:textId="77777777" w:rsidTr="005B5C53">
        <w:trPr>
          <w:trHeight w:val="1530"/>
        </w:trPr>
        <w:tc>
          <w:tcPr>
            <w:tcW w:w="1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656EA7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Gallbladde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52DB62" w14:textId="77777777" w:rsidR="0052133A" w:rsidRDefault="0052133A" w:rsidP="005B5C53">
            <w:pPr>
              <w:spacing w:line="360" w:lineRule="auto"/>
              <w:jc w:val="center"/>
            </w:pPr>
            <w:r>
              <w:t>Dma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B6E27E" w14:textId="77777777" w:rsidR="0052133A" w:rsidRDefault="0052133A" w:rsidP="005B5C53">
            <w:pPr>
              <w:spacing w:line="360" w:lineRule="auto"/>
              <w:jc w:val="center"/>
            </w:pPr>
            <w:r>
              <w:t>2.01±6.9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1BD5D7" w14:textId="77777777" w:rsidR="0052133A" w:rsidRDefault="0052133A" w:rsidP="005B5C53">
            <w:pPr>
              <w:spacing w:line="360" w:lineRule="auto"/>
              <w:jc w:val="center"/>
            </w:pPr>
            <w:r>
              <w:t>0.64±7.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E764C8" w14:textId="77777777" w:rsidR="0052133A" w:rsidRDefault="0052133A" w:rsidP="005B5C53">
            <w:pPr>
              <w:spacing w:line="360" w:lineRule="auto"/>
              <w:jc w:val="center"/>
            </w:pPr>
            <w:r>
              <w:t>0.74±7.1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123806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tb: p=0.24</w:t>
            </w:r>
          </w:p>
          <w:p w14:paraId="04FC498D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h:  p=0.28</w:t>
            </w:r>
          </w:p>
          <w:p w14:paraId="5D9E5401" w14:textId="77777777" w:rsidR="0052133A" w:rsidRDefault="0052133A" w:rsidP="005B5C53">
            <w:pPr>
              <w:spacing w:after="240" w:line="360" w:lineRule="auto"/>
            </w:pPr>
            <w:r>
              <w:t>SBRTtb* - SBRTh: p=0.02</w:t>
            </w:r>
          </w:p>
        </w:tc>
      </w:tr>
      <w:tr w:rsidR="0052133A" w14:paraId="25C491CA" w14:textId="77777777" w:rsidTr="005B5C53">
        <w:trPr>
          <w:trHeight w:val="1545"/>
        </w:trPr>
        <w:tc>
          <w:tcPr>
            <w:tcW w:w="150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07B1B9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Esophagu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3A04B0" w14:textId="77777777" w:rsidR="0052133A" w:rsidRDefault="0052133A" w:rsidP="005B5C53">
            <w:pPr>
              <w:spacing w:line="360" w:lineRule="auto"/>
              <w:jc w:val="center"/>
            </w:pPr>
            <w:r>
              <w:t>Dma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4D29ECB" w14:textId="77777777" w:rsidR="0052133A" w:rsidRDefault="0052133A" w:rsidP="005B5C53">
            <w:pPr>
              <w:spacing w:line="360" w:lineRule="auto"/>
              <w:jc w:val="center"/>
            </w:pPr>
            <w:r>
              <w:t>0.63±0.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2296D5" w14:textId="77777777" w:rsidR="0052133A" w:rsidRDefault="0052133A" w:rsidP="005B5C53">
            <w:pPr>
              <w:spacing w:line="360" w:lineRule="auto"/>
              <w:jc w:val="center"/>
            </w:pPr>
            <w:r>
              <w:t>1.94±1.1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012EFD" w14:textId="77777777" w:rsidR="0052133A" w:rsidRDefault="0052133A" w:rsidP="005B5C53">
            <w:pPr>
              <w:spacing w:line="360" w:lineRule="auto"/>
              <w:jc w:val="center"/>
            </w:pPr>
            <w:r>
              <w:t>1.91±1.1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746FF0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=0.0003</w:t>
            </w:r>
          </w:p>
          <w:p w14:paraId="0AF6FD5E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=0.0001</w:t>
            </w:r>
          </w:p>
          <w:p w14:paraId="4062B4F2" w14:textId="77777777" w:rsidR="0052133A" w:rsidRDefault="0052133A" w:rsidP="005B5C53">
            <w:pPr>
              <w:spacing w:after="240" w:line="360" w:lineRule="auto"/>
            </w:pPr>
            <w:r>
              <w:t>SBRTtb - SBRTh: p=0.28</w:t>
            </w:r>
          </w:p>
        </w:tc>
      </w:tr>
      <w:tr w:rsidR="0052133A" w14:paraId="68023256" w14:textId="77777777" w:rsidTr="005B5C53">
        <w:trPr>
          <w:trHeight w:val="159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9BF1D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C56F03" w14:textId="77777777" w:rsidR="0052133A" w:rsidRDefault="0052133A" w:rsidP="005B5C53">
            <w:pPr>
              <w:spacing w:line="360" w:lineRule="auto"/>
              <w:jc w:val="center"/>
            </w:pPr>
            <w:r>
              <w:t>D1cm³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4097C3" w14:textId="77777777" w:rsidR="0052133A" w:rsidRDefault="0052133A" w:rsidP="005B5C53">
            <w:pPr>
              <w:spacing w:line="360" w:lineRule="auto"/>
              <w:jc w:val="center"/>
            </w:pPr>
            <w:r>
              <w:t>0.51±0.2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0AF8B2" w14:textId="77777777" w:rsidR="0052133A" w:rsidRDefault="0052133A" w:rsidP="005B5C53">
            <w:pPr>
              <w:spacing w:line="360" w:lineRule="auto"/>
              <w:jc w:val="center"/>
            </w:pPr>
            <w:r>
              <w:t>1.54±1.0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CF38ADF" w14:textId="77777777" w:rsidR="0052133A" w:rsidRDefault="0052133A" w:rsidP="005B5C53">
            <w:pPr>
              <w:spacing w:line="360" w:lineRule="auto"/>
              <w:jc w:val="center"/>
            </w:pPr>
            <w:r>
              <w:t>1.51±1.0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236E6C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=0.0009</w:t>
            </w:r>
          </w:p>
          <w:p w14:paraId="184FDDCF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=0.0008</w:t>
            </w:r>
          </w:p>
          <w:p w14:paraId="4AFD06FF" w14:textId="77777777" w:rsidR="0052133A" w:rsidRDefault="0052133A" w:rsidP="005B5C53">
            <w:pPr>
              <w:spacing w:after="240" w:line="360" w:lineRule="auto"/>
            </w:pPr>
            <w:r>
              <w:t>SBRTtb - SBRTh: p=0.24</w:t>
            </w:r>
          </w:p>
        </w:tc>
      </w:tr>
      <w:tr w:rsidR="0052133A" w14:paraId="18611FFA" w14:textId="77777777" w:rsidTr="005B5C53">
        <w:trPr>
          <w:trHeight w:val="1590"/>
        </w:trPr>
        <w:tc>
          <w:tcPr>
            <w:tcW w:w="150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51F4F2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Kidney </w:t>
            </w:r>
          </w:p>
          <w:p w14:paraId="5E2EAA60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4B0323" w14:textId="77777777" w:rsidR="0052133A" w:rsidRDefault="0052133A" w:rsidP="005B5C53">
            <w:pPr>
              <w:spacing w:line="360" w:lineRule="auto"/>
              <w:jc w:val="center"/>
            </w:pPr>
            <w:r>
              <w:t>Dme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BC41C86" w14:textId="77777777" w:rsidR="0052133A" w:rsidRDefault="0052133A" w:rsidP="005B5C53">
            <w:pPr>
              <w:spacing w:line="360" w:lineRule="auto"/>
              <w:jc w:val="center"/>
            </w:pPr>
            <w:r>
              <w:t>0.50±0.7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870D1B" w14:textId="77777777" w:rsidR="0052133A" w:rsidRDefault="0052133A" w:rsidP="005B5C53">
            <w:pPr>
              <w:spacing w:line="360" w:lineRule="auto"/>
              <w:jc w:val="center"/>
            </w:pPr>
            <w:r>
              <w:t>0.15±0.9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10EA923" w14:textId="77777777" w:rsidR="0052133A" w:rsidRDefault="0052133A" w:rsidP="005B5C53">
            <w:pPr>
              <w:spacing w:line="360" w:lineRule="auto"/>
              <w:jc w:val="center"/>
            </w:pPr>
            <w:r>
              <w:t>0.17±0.9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7B85F2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tb*: p=0.001</w:t>
            </w:r>
          </w:p>
          <w:p w14:paraId="4FCE73D9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h*:  p=0.01</w:t>
            </w:r>
          </w:p>
          <w:p w14:paraId="3E3F2AFE" w14:textId="77777777" w:rsidR="0052133A" w:rsidRDefault="0052133A" w:rsidP="005B5C53">
            <w:pPr>
              <w:spacing w:after="240" w:line="360" w:lineRule="auto"/>
            </w:pPr>
            <w:r>
              <w:t>SBRTtb* - SBRTh: p=0.02</w:t>
            </w:r>
          </w:p>
        </w:tc>
      </w:tr>
      <w:tr w:rsidR="0052133A" w14:paraId="06A9B1D3" w14:textId="77777777" w:rsidTr="005B5C53">
        <w:trPr>
          <w:trHeight w:val="159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47B28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9C5965B" w14:textId="77777777" w:rsidR="0052133A" w:rsidRDefault="0052133A" w:rsidP="005B5C53">
            <w:pPr>
              <w:spacing w:line="360" w:lineRule="auto"/>
              <w:jc w:val="center"/>
            </w:pPr>
            <w:r>
              <w:t>D1cm³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C25FF51" w14:textId="77777777" w:rsidR="0052133A" w:rsidRDefault="0052133A" w:rsidP="005B5C53">
            <w:pPr>
              <w:spacing w:line="360" w:lineRule="auto"/>
              <w:jc w:val="center"/>
            </w:pPr>
            <w:r>
              <w:t>1.04±3.9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C0B399" w14:textId="77777777" w:rsidR="0052133A" w:rsidRDefault="0052133A" w:rsidP="005B5C53">
            <w:pPr>
              <w:spacing w:line="360" w:lineRule="auto"/>
              <w:jc w:val="center"/>
            </w:pPr>
            <w:r>
              <w:t>0.54±5.3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3B6C102" w14:textId="77777777" w:rsidR="0052133A" w:rsidRDefault="0052133A" w:rsidP="005B5C53">
            <w:pPr>
              <w:spacing w:line="360" w:lineRule="auto"/>
              <w:jc w:val="center"/>
            </w:pPr>
            <w:r>
              <w:t>0.59±5.5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174E0F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tb: p=0.77</w:t>
            </w:r>
          </w:p>
          <w:p w14:paraId="0A1A513F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h:  p=0.91</w:t>
            </w:r>
          </w:p>
          <w:p w14:paraId="2EAB8F6A" w14:textId="77777777" w:rsidR="0052133A" w:rsidRDefault="0052133A" w:rsidP="005B5C53">
            <w:pPr>
              <w:spacing w:after="240" w:line="360" w:lineRule="auto"/>
            </w:pPr>
            <w:r>
              <w:t>SBRTtb* - SBRTh: p=0.003</w:t>
            </w:r>
          </w:p>
        </w:tc>
      </w:tr>
      <w:tr w:rsidR="0052133A" w14:paraId="2AFE26D3" w14:textId="77777777" w:rsidTr="005B5C53">
        <w:trPr>
          <w:trHeight w:val="153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796BD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FE9526" w14:textId="77777777" w:rsidR="0052133A" w:rsidRDefault="0052133A" w:rsidP="005B5C53">
            <w:pPr>
              <w:spacing w:line="360" w:lineRule="auto"/>
              <w:jc w:val="center"/>
            </w:pPr>
            <w:r>
              <w:t>D100cm³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AC8708" w14:textId="77777777" w:rsidR="0052133A" w:rsidRDefault="0052133A" w:rsidP="005B5C53">
            <w:pPr>
              <w:spacing w:line="360" w:lineRule="auto"/>
              <w:jc w:val="center"/>
            </w:pPr>
            <w:r>
              <w:t>0.35±0.4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C50889" w14:textId="77777777" w:rsidR="0052133A" w:rsidRDefault="0052133A" w:rsidP="005B5C53">
            <w:pPr>
              <w:spacing w:line="360" w:lineRule="auto"/>
              <w:jc w:val="center"/>
            </w:pPr>
            <w:r>
              <w:t>0.08±0.4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E54650" w14:textId="77777777" w:rsidR="0052133A" w:rsidRDefault="0052133A" w:rsidP="005B5C53">
            <w:pPr>
              <w:spacing w:line="360" w:lineRule="auto"/>
              <w:jc w:val="center"/>
            </w:pPr>
            <w:r>
              <w:t>0.11±0.4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C73D09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tb*: p&lt;0.0001</w:t>
            </w:r>
          </w:p>
          <w:p w14:paraId="5D7D512B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h*:  p=0.00003</w:t>
            </w:r>
          </w:p>
          <w:p w14:paraId="2B9FC2BA" w14:textId="77777777" w:rsidR="0052133A" w:rsidRDefault="0052133A" w:rsidP="005B5C53">
            <w:pPr>
              <w:spacing w:after="240" w:line="360" w:lineRule="auto"/>
            </w:pPr>
            <w:r>
              <w:t>SBRTtb* - SBRTh: p=0.003</w:t>
            </w:r>
          </w:p>
        </w:tc>
      </w:tr>
      <w:tr w:rsidR="0052133A" w14:paraId="32DD573B" w14:textId="77777777" w:rsidTr="005B5C53">
        <w:trPr>
          <w:trHeight w:val="1590"/>
        </w:trPr>
        <w:tc>
          <w:tcPr>
            <w:tcW w:w="1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242A8A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Hear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D80F1AF" w14:textId="77777777" w:rsidR="0052133A" w:rsidRDefault="0052133A" w:rsidP="005B5C53">
            <w:pPr>
              <w:spacing w:line="360" w:lineRule="auto"/>
              <w:jc w:val="center"/>
            </w:pPr>
            <w:r>
              <w:t>Dma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6C4A2A9" w14:textId="77777777" w:rsidR="0052133A" w:rsidRDefault="0052133A" w:rsidP="005B5C53">
            <w:pPr>
              <w:spacing w:line="360" w:lineRule="auto"/>
              <w:jc w:val="center"/>
            </w:pPr>
            <w:r>
              <w:t>0.94±1.2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A1104D" w14:textId="77777777" w:rsidR="0052133A" w:rsidRDefault="0052133A" w:rsidP="005B5C53">
            <w:pPr>
              <w:spacing w:line="360" w:lineRule="auto"/>
              <w:jc w:val="center"/>
            </w:pPr>
            <w:r>
              <w:t>0.87±2.0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FB2AD2" w14:textId="77777777" w:rsidR="0052133A" w:rsidRDefault="0052133A" w:rsidP="005B5C53">
            <w:pPr>
              <w:spacing w:line="360" w:lineRule="auto"/>
              <w:jc w:val="center"/>
            </w:pPr>
            <w:r>
              <w:t>1.24±2.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A693C2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tb: p=0.45</w:t>
            </w:r>
          </w:p>
          <w:p w14:paraId="1C7F284F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 - SBRTh:  p=0.23</w:t>
            </w:r>
          </w:p>
          <w:p w14:paraId="553A2654" w14:textId="77777777" w:rsidR="0052133A" w:rsidRDefault="0052133A" w:rsidP="005B5C53">
            <w:pPr>
              <w:spacing w:after="240" w:line="360" w:lineRule="auto"/>
            </w:pPr>
            <w:r>
              <w:t>SBRTtb* - SBRTh: p=0.0001</w:t>
            </w:r>
          </w:p>
        </w:tc>
      </w:tr>
      <w:tr w:rsidR="0052133A" w14:paraId="5ADD0015" w14:textId="77777777" w:rsidTr="005B5C53">
        <w:trPr>
          <w:trHeight w:val="1560"/>
        </w:trPr>
        <w:tc>
          <w:tcPr>
            <w:tcW w:w="15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684FCB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Great Vessel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CA0505" w14:textId="77777777" w:rsidR="0052133A" w:rsidRDefault="0052133A" w:rsidP="005B5C53">
            <w:pPr>
              <w:spacing w:line="360" w:lineRule="auto"/>
              <w:jc w:val="center"/>
            </w:pPr>
            <w:r>
              <w:t>D1cm³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2F8EC6" w14:textId="77777777" w:rsidR="0052133A" w:rsidRDefault="0052133A" w:rsidP="005B5C53">
            <w:pPr>
              <w:spacing w:line="360" w:lineRule="auto"/>
              <w:jc w:val="center"/>
            </w:pPr>
            <w:r>
              <w:t>0.56±0.3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4850271" w14:textId="77777777" w:rsidR="0052133A" w:rsidRDefault="0052133A" w:rsidP="005B5C53">
            <w:pPr>
              <w:spacing w:line="360" w:lineRule="auto"/>
              <w:jc w:val="center"/>
            </w:pPr>
            <w:r>
              <w:t>2.25±0.9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BB91F3" w14:textId="77777777" w:rsidR="0052133A" w:rsidRDefault="0052133A" w:rsidP="005B5C53">
            <w:pPr>
              <w:spacing w:line="360" w:lineRule="auto"/>
              <w:jc w:val="center"/>
            </w:pPr>
            <w:r>
              <w:t>2.17±1.0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DAFC81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01</w:t>
            </w:r>
          </w:p>
          <w:p w14:paraId="6F15C9E9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&lt;0.0001</w:t>
            </w:r>
          </w:p>
          <w:p w14:paraId="31EFE2CF" w14:textId="77777777" w:rsidR="0052133A" w:rsidRDefault="0052133A" w:rsidP="005B5C53">
            <w:pPr>
              <w:spacing w:after="240" w:line="360" w:lineRule="auto"/>
            </w:pPr>
            <w:r>
              <w:t>SBRTtb - SBRTh: p=0.67</w:t>
            </w:r>
          </w:p>
        </w:tc>
      </w:tr>
      <w:tr w:rsidR="0052133A" w14:paraId="1A99B367" w14:textId="77777777" w:rsidTr="005B5C53">
        <w:trPr>
          <w:trHeight w:val="1620"/>
        </w:trPr>
        <w:tc>
          <w:tcPr>
            <w:tcW w:w="150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58FA25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Rib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815972" w14:textId="77777777" w:rsidR="0052133A" w:rsidRDefault="0052133A" w:rsidP="005B5C53">
            <w:pPr>
              <w:spacing w:line="360" w:lineRule="auto"/>
              <w:jc w:val="center"/>
            </w:pPr>
            <w:r>
              <w:t>Dma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0515BEF" w14:textId="77777777" w:rsidR="0052133A" w:rsidRDefault="0052133A" w:rsidP="005B5C53">
            <w:pPr>
              <w:spacing w:line="360" w:lineRule="auto"/>
              <w:jc w:val="center"/>
            </w:pPr>
            <w:r>
              <w:t>4.36±12.5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409A6B" w14:textId="77777777" w:rsidR="0052133A" w:rsidRDefault="0052133A" w:rsidP="005B5C53">
            <w:pPr>
              <w:spacing w:line="360" w:lineRule="auto"/>
              <w:jc w:val="center"/>
            </w:pPr>
            <w:r>
              <w:t>11.84±7.4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70D65D" w14:textId="77777777" w:rsidR="0052133A" w:rsidRDefault="0052133A" w:rsidP="005B5C53">
            <w:pPr>
              <w:spacing w:line="360" w:lineRule="auto"/>
              <w:jc w:val="center"/>
            </w:pPr>
            <w:r>
              <w:t>11.95±7.3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DC58F2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=0.0002</w:t>
            </w:r>
          </w:p>
          <w:p w14:paraId="344D075E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=0.0002</w:t>
            </w:r>
          </w:p>
          <w:p w14:paraId="0A20779F" w14:textId="77777777" w:rsidR="0052133A" w:rsidRDefault="0052133A" w:rsidP="005B5C53">
            <w:pPr>
              <w:spacing w:after="240" w:line="360" w:lineRule="auto"/>
            </w:pPr>
            <w:r>
              <w:t>SBRTtb - SBRTh: p=0.06</w:t>
            </w:r>
          </w:p>
        </w:tc>
      </w:tr>
      <w:tr w:rsidR="0052133A" w14:paraId="442BA838" w14:textId="77777777" w:rsidTr="005B5C53">
        <w:trPr>
          <w:trHeight w:val="156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44971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02316C" w14:textId="77777777" w:rsidR="0052133A" w:rsidRDefault="0052133A" w:rsidP="005B5C53">
            <w:pPr>
              <w:spacing w:line="360" w:lineRule="auto"/>
              <w:jc w:val="center"/>
            </w:pPr>
            <w:r>
              <w:t>D1cm³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22EA6A4" w14:textId="77777777" w:rsidR="0052133A" w:rsidRDefault="0052133A" w:rsidP="005B5C53">
            <w:pPr>
              <w:spacing w:line="360" w:lineRule="auto"/>
              <w:jc w:val="center"/>
            </w:pPr>
            <w:r>
              <w:t>3.69±6.7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BBDA70" w14:textId="77777777" w:rsidR="0052133A" w:rsidRDefault="0052133A" w:rsidP="005B5C53">
            <w:pPr>
              <w:spacing w:line="360" w:lineRule="auto"/>
              <w:jc w:val="center"/>
            </w:pPr>
            <w:r>
              <w:t>10.71±5.9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B7D400" w14:textId="77777777" w:rsidR="0052133A" w:rsidRDefault="0052133A" w:rsidP="005B5C53">
            <w:pPr>
              <w:spacing w:line="360" w:lineRule="auto"/>
              <w:jc w:val="center"/>
            </w:pPr>
            <w:r>
              <w:t>10.84±5.9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4CF1A0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01</w:t>
            </w:r>
          </w:p>
          <w:p w14:paraId="50DE30B6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&lt;0.0001</w:t>
            </w:r>
          </w:p>
          <w:p w14:paraId="76FF88AF" w14:textId="77777777" w:rsidR="0052133A" w:rsidRDefault="0052133A" w:rsidP="005B5C53">
            <w:pPr>
              <w:spacing w:after="240" w:line="360" w:lineRule="auto"/>
            </w:pPr>
            <w:r>
              <w:t>SBRTtb - SBRTh: p=0.07</w:t>
            </w:r>
          </w:p>
        </w:tc>
      </w:tr>
      <w:tr w:rsidR="0052133A" w14:paraId="1B7B1188" w14:textId="77777777" w:rsidTr="005B5C53">
        <w:trPr>
          <w:trHeight w:val="1575"/>
        </w:trPr>
        <w:tc>
          <w:tcPr>
            <w:tcW w:w="150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E155EB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ki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A9EF97" w14:textId="77777777" w:rsidR="0052133A" w:rsidRDefault="0052133A" w:rsidP="005B5C53">
            <w:pPr>
              <w:spacing w:line="360" w:lineRule="auto"/>
              <w:jc w:val="center"/>
            </w:pPr>
            <w:r>
              <w:t>Dma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65937D0" w14:textId="77777777" w:rsidR="0052133A" w:rsidRDefault="0052133A" w:rsidP="005B5C53">
            <w:pPr>
              <w:spacing w:line="360" w:lineRule="auto"/>
              <w:jc w:val="center"/>
            </w:pPr>
            <w:r>
              <w:t>1.71±1.8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BF1D19" w14:textId="77777777" w:rsidR="0052133A" w:rsidRDefault="0052133A" w:rsidP="005B5C53">
            <w:pPr>
              <w:spacing w:line="360" w:lineRule="auto"/>
              <w:jc w:val="center"/>
            </w:pPr>
            <w:r>
              <w:t>6.80±1.8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9CC2F8F" w14:textId="77777777" w:rsidR="0052133A" w:rsidRDefault="0052133A" w:rsidP="005B5C53">
            <w:pPr>
              <w:spacing w:line="360" w:lineRule="auto"/>
              <w:jc w:val="center"/>
            </w:pPr>
            <w:r>
              <w:t>7.30±1.9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4954DF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01</w:t>
            </w:r>
          </w:p>
          <w:p w14:paraId="5D49B345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&lt;0.0001</w:t>
            </w:r>
          </w:p>
          <w:p w14:paraId="6F6F4A1C" w14:textId="77777777" w:rsidR="0052133A" w:rsidRDefault="0052133A" w:rsidP="005B5C53">
            <w:pPr>
              <w:spacing w:after="240" w:line="360" w:lineRule="auto"/>
            </w:pPr>
            <w:r>
              <w:t>SBRTtb* - SBRTh: p=0.01</w:t>
            </w:r>
          </w:p>
        </w:tc>
      </w:tr>
      <w:tr w:rsidR="0052133A" w14:paraId="43931631" w14:textId="77777777" w:rsidTr="005B5C53">
        <w:trPr>
          <w:trHeight w:val="1575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C3D89" w14:textId="77777777" w:rsidR="0052133A" w:rsidRDefault="0052133A" w:rsidP="005B5C53">
            <w:pPr>
              <w:spacing w:before="240" w:after="24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CB19445" w14:textId="77777777" w:rsidR="0052133A" w:rsidRDefault="0052133A" w:rsidP="005B5C53">
            <w:pPr>
              <w:spacing w:line="360" w:lineRule="auto"/>
              <w:jc w:val="center"/>
            </w:pPr>
            <w:r>
              <w:t>D10cm³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39223A9" w14:textId="77777777" w:rsidR="0052133A" w:rsidRDefault="0052133A" w:rsidP="005B5C53">
            <w:pPr>
              <w:spacing w:line="360" w:lineRule="auto"/>
              <w:jc w:val="center"/>
            </w:pPr>
            <w:r>
              <w:t>1.21±0.7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86EE954" w14:textId="77777777" w:rsidR="0052133A" w:rsidRDefault="0052133A" w:rsidP="005B5C53">
            <w:pPr>
              <w:spacing w:line="360" w:lineRule="auto"/>
              <w:jc w:val="center"/>
            </w:pPr>
            <w:r>
              <w:t>3.11±0.8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1FA1AAD" w14:textId="77777777" w:rsidR="0052133A" w:rsidRDefault="0052133A" w:rsidP="005B5C53">
            <w:pPr>
              <w:spacing w:line="360" w:lineRule="auto"/>
              <w:jc w:val="center"/>
            </w:pPr>
            <w:r>
              <w:t>3.67±0.8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DE2C8C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01</w:t>
            </w:r>
          </w:p>
          <w:p w14:paraId="005FDE90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&lt;0.0001</w:t>
            </w:r>
          </w:p>
          <w:p w14:paraId="78E9FCC5" w14:textId="77777777" w:rsidR="0052133A" w:rsidRDefault="0052133A" w:rsidP="005B5C53">
            <w:pPr>
              <w:spacing w:after="240" w:line="360" w:lineRule="auto"/>
            </w:pPr>
            <w:r>
              <w:t>SBRTtb* - SBRTh: p&lt;0.0001</w:t>
            </w:r>
          </w:p>
        </w:tc>
      </w:tr>
      <w:tr w:rsidR="0052133A" w14:paraId="6E8E9FA4" w14:textId="77777777" w:rsidTr="005B5C53">
        <w:trPr>
          <w:trHeight w:val="1500"/>
        </w:trPr>
        <w:tc>
          <w:tcPr>
            <w:tcW w:w="150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CC72AFE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Spinal Cord</w:t>
            </w:r>
          </w:p>
          <w:p w14:paraId="7FC94044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  <w:p w14:paraId="66B3636B" w14:textId="77777777" w:rsidR="0052133A" w:rsidRDefault="0052133A" w:rsidP="005B5C5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AF9DD4F" w14:textId="77777777" w:rsidR="0052133A" w:rsidRDefault="0052133A" w:rsidP="005B5C53">
            <w:pPr>
              <w:spacing w:line="360" w:lineRule="auto"/>
              <w:jc w:val="center"/>
            </w:pPr>
            <w:r>
              <w:t>Dma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EABE695" w14:textId="77777777" w:rsidR="0052133A" w:rsidRDefault="0052133A" w:rsidP="005B5C53">
            <w:pPr>
              <w:spacing w:line="360" w:lineRule="auto"/>
              <w:jc w:val="center"/>
            </w:pPr>
            <w:r>
              <w:t>0.47±0.4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3B9B587" w14:textId="77777777" w:rsidR="0052133A" w:rsidRDefault="0052133A" w:rsidP="005B5C53">
            <w:pPr>
              <w:spacing w:line="360" w:lineRule="auto"/>
              <w:jc w:val="center"/>
            </w:pPr>
            <w:r>
              <w:t>2.08±1.0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675B5E3" w14:textId="77777777" w:rsidR="0052133A" w:rsidRDefault="0052133A" w:rsidP="005B5C53">
            <w:pPr>
              <w:spacing w:line="360" w:lineRule="auto"/>
              <w:jc w:val="center"/>
            </w:pPr>
            <w:r>
              <w:t>2.36±0.9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CFA7FE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01</w:t>
            </w:r>
          </w:p>
          <w:p w14:paraId="456CB602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&lt;0.0001</w:t>
            </w:r>
          </w:p>
          <w:p w14:paraId="768F326E" w14:textId="77777777" w:rsidR="0052133A" w:rsidRDefault="0052133A" w:rsidP="005B5C53">
            <w:pPr>
              <w:spacing w:after="240" w:line="360" w:lineRule="auto"/>
            </w:pPr>
            <w:r>
              <w:t>SBRTtb - SBRTh: p=0.15</w:t>
            </w:r>
          </w:p>
        </w:tc>
      </w:tr>
      <w:tr w:rsidR="0052133A" w14:paraId="102E56E7" w14:textId="77777777" w:rsidTr="005B5C53">
        <w:trPr>
          <w:trHeight w:val="150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F562E" w14:textId="77777777" w:rsidR="0052133A" w:rsidRDefault="0052133A" w:rsidP="005B5C5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EA0970" w14:textId="77777777" w:rsidR="0052133A" w:rsidRDefault="0052133A" w:rsidP="005B5C53">
            <w:pPr>
              <w:spacing w:line="360" w:lineRule="auto"/>
              <w:jc w:val="center"/>
            </w:pPr>
            <w:r>
              <w:t>D0.35cm³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78E8BA" w14:textId="77777777" w:rsidR="0052133A" w:rsidRDefault="0052133A" w:rsidP="005B5C53">
            <w:pPr>
              <w:spacing w:line="360" w:lineRule="auto"/>
              <w:jc w:val="center"/>
            </w:pPr>
            <w:r>
              <w:t>0.46±0.3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84F5A5" w14:textId="77777777" w:rsidR="0052133A" w:rsidRDefault="0052133A" w:rsidP="005B5C53">
            <w:pPr>
              <w:spacing w:line="360" w:lineRule="auto"/>
              <w:jc w:val="center"/>
            </w:pPr>
            <w:r>
              <w:t>1.96±0.9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D09F1E" w14:textId="77777777" w:rsidR="0052133A" w:rsidRDefault="0052133A" w:rsidP="005B5C53">
            <w:pPr>
              <w:spacing w:line="360" w:lineRule="auto"/>
              <w:jc w:val="center"/>
            </w:pPr>
            <w:r>
              <w:t>2.22±0.8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753C7B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01</w:t>
            </w:r>
          </w:p>
          <w:p w14:paraId="0C9E1AD2" w14:textId="77777777" w:rsidR="0052133A" w:rsidRPr="00600008" w:rsidRDefault="0052133A" w:rsidP="005B5C53">
            <w:pPr>
              <w:spacing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&lt;0.0001</w:t>
            </w:r>
          </w:p>
          <w:p w14:paraId="28779F7D" w14:textId="77777777" w:rsidR="0052133A" w:rsidRDefault="0052133A" w:rsidP="005B5C53">
            <w:pPr>
              <w:spacing w:after="240" w:line="360" w:lineRule="auto"/>
            </w:pPr>
            <w:r>
              <w:t>SBRTtb - SBRTh: p=0.14</w:t>
            </w:r>
          </w:p>
        </w:tc>
      </w:tr>
      <w:tr w:rsidR="0052133A" w14:paraId="4E710B5E" w14:textId="77777777" w:rsidTr="005B5C53">
        <w:trPr>
          <w:trHeight w:val="150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8A340" w14:textId="77777777" w:rsidR="0052133A" w:rsidRDefault="0052133A" w:rsidP="005B5C5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2BA518" w14:textId="77777777" w:rsidR="0052133A" w:rsidRDefault="0052133A" w:rsidP="005B5C53">
            <w:pPr>
              <w:spacing w:before="240" w:after="24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D1.2</w:t>
            </w:r>
            <w:r>
              <w:t>cm³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D695133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0.44±0.35</w:t>
            </w:r>
          </w:p>
        </w:tc>
        <w:tc>
          <w:tcPr>
            <w:tcW w:w="15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C5CF64F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1.82±0.88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561F3F1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2.05±0.80</w:t>
            </w:r>
          </w:p>
        </w:tc>
        <w:tc>
          <w:tcPr>
            <w:tcW w:w="29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D823B8" w14:textId="77777777" w:rsidR="0052133A" w:rsidRPr="00600008" w:rsidRDefault="0052133A" w:rsidP="005B5C53">
            <w:pPr>
              <w:spacing w:before="240"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01</w:t>
            </w:r>
          </w:p>
          <w:p w14:paraId="13DF020B" w14:textId="77777777" w:rsidR="0052133A" w:rsidRPr="00600008" w:rsidRDefault="0052133A" w:rsidP="005B5C53">
            <w:pPr>
              <w:spacing w:before="240"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&lt;0.0001</w:t>
            </w:r>
          </w:p>
          <w:p w14:paraId="6D5E1C50" w14:textId="77777777" w:rsidR="0052133A" w:rsidRDefault="0052133A" w:rsidP="005B5C53">
            <w:pPr>
              <w:spacing w:before="240" w:after="240" w:line="360" w:lineRule="auto"/>
            </w:pPr>
            <w:r>
              <w:t>SBRTtb - SBRTh: p=0.13</w:t>
            </w:r>
          </w:p>
        </w:tc>
      </w:tr>
      <w:tr w:rsidR="0052133A" w14:paraId="25382931" w14:textId="77777777" w:rsidTr="005B5C53">
        <w:trPr>
          <w:trHeight w:val="150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DFAF9" w14:textId="77777777" w:rsidR="0052133A" w:rsidRDefault="0052133A" w:rsidP="005B5C5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221CE4" w14:textId="77777777" w:rsidR="0052133A" w:rsidRDefault="0052133A" w:rsidP="005B5C53">
            <w:pPr>
              <w:spacing w:before="240" w:after="24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 xml:space="preserve"> D1</w:t>
            </w:r>
            <w:r>
              <w:t>cm³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5BB2906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0.45±0.3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21AEFD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1.85±0.8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F42D14B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2.08±0.8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63D243" w14:textId="77777777" w:rsidR="0052133A" w:rsidRPr="00600008" w:rsidRDefault="0052133A" w:rsidP="005B5C53">
            <w:pPr>
              <w:spacing w:before="240"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01</w:t>
            </w:r>
          </w:p>
          <w:p w14:paraId="3D8607AB" w14:textId="77777777" w:rsidR="0052133A" w:rsidRPr="00600008" w:rsidRDefault="0052133A" w:rsidP="005B5C53">
            <w:pPr>
              <w:spacing w:before="240"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&lt;0.0001</w:t>
            </w:r>
          </w:p>
          <w:p w14:paraId="59E0EEDB" w14:textId="77777777" w:rsidR="0052133A" w:rsidRDefault="0052133A" w:rsidP="005B5C53">
            <w:pPr>
              <w:spacing w:before="240" w:after="240" w:line="360" w:lineRule="auto"/>
            </w:pPr>
            <w:r>
              <w:t>SBRTtb - SBRTh: p=0.13</w:t>
            </w:r>
          </w:p>
        </w:tc>
      </w:tr>
      <w:tr w:rsidR="0052133A" w14:paraId="6C9D0513" w14:textId="77777777" w:rsidTr="005B5C53">
        <w:trPr>
          <w:trHeight w:val="1500"/>
        </w:trPr>
        <w:tc>
          <w:tcPr>
            <w:tcW w:w="1500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10A46" w14:textId="77777777" w:rsidR="0052133A" w:rsidRDefault="0052133A" w:rsidP="005B5C53">
            <w:pPr>
              <w:spacing w:before="240" w:after="240" w:line="360" w:lineRule="auto"/>
              <w:jc w:val="both"/>
              <w:rPr>
                <w:b/>
              </w:rPr>
            </w:pPr>
            <w:r>
              <w:rPr>
                <w:b/>
              </w:rPr>
              <w:lastRenderedPageBreak/>
              <w:t xml:space="preserve">   Stomach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441897" w14:textId="77777777" w:rsidR="0052133A" w:rsidRDefault="0052133A" w:rsidP="005B5C53">
            <w:pPr>
              <w:spacing w:before="240" w:after="24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Dmax</w:t>
            </w:r>
          </w:p>
        </w:tc>
        <w:tc>
          <w:tcPr>
            <w:tcW w:w="15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7027C2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0.72±1.70</w:t>
            </w:r>
          </w:p>
        </w:tc>
        <w:tc>
          <w:tcPr>
            <w:tcW w:w="15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9B1FB38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1.82±3.21</w:t>
            </w: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BFF6097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1.83±2.96</w:t>
            </w:r>
          </w:p>
        </w:tc>
        <w:tc>
          <w:tcPr>
            <w:tcW w:w="29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298B7A" w14:textId="77777777" w:rsidR="0052133A" w:rsidRPr="00600008" w:rsidRDefault="0052133A" w:rsidP="005B5C53">
            <w:pPr>
              <w:spacing w:before="240"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01</w:t>
            </w:r>
          </w:p>
          <w:p w14:paraId="47D87C25" w14:textId="77777777" w:rsidR="0052133A" w:rsidRPr="00600008" w:rsidRDefault="0052133A" w:rsidP="005B5C53">
            <w:pPr>
              <w:spacing w:before="240"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&lt;0.0001</w:t>
            </w:r>
          </w:p>
          <w:p w14:paraId="571F7374" w14:textId="77777777" w:rsidR="0052133A" w:rsidRDefault="0052133A" w:rsidP="005B5C53">
            <w:pPr>
              <w:spacing w:before="240" w:after="240" w:line="360" w:lineRule="auto"/>
            </w:pPr>
            <w:r>
              <w:t>SBRTtb - SBRTh: p=0.33</w:t>
            </w:r>
          </w:p>
        </w:tc>
      </w:tr>
      <w:tr w:rsidR="0052133A" w14:paraId="1CA12E8C" w14:textId="77777777" w:rsidTr="005B5C53">
        <w:trPr>
          <w:trHeight w:val="150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8A53C" w14:textId="77777777" w:rsidR="0052133A" w:rsidRDefault="0052133A" w:rsidP="005B5C5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47C7E3" w14:textId="77777777" w:rsidR="0052133A" w:rsidRDefault="0052133A" w:rsidP="005B5C53">
            <w:pPr>
              <w:spacing w:before="240" w:after="24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D10</w:t>
            </w:r>
            <w:r>
              <w:t>cm³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CC282E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0.48±0.8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72E48F3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1.08±1.3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5B15CC1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1.13±1.2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404715" w14:textId="77777777" w:rsidR="0052133A" w:rsidRPr="00600008" w:rsidRDefault="0052133A" w:rsidP="005B5C53">
            <w:pPr>
              <w:spacing w:before="240"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=0.001</w:t>
            </w:r>
          </w:p>
          <w:p w14:paraId="1CF3CAD8" w14:textId="77777777" w:rsidR="0052133A" w:rsidRPr="00600008" w:rsidRDefault="0052133A" w:rsidP="005B5C53">
            <w:pPr>
              <w:spacing w:before="240"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=0.001</w:t>
            </w:r>
          </w:p>
          <w:p w14:paraId="4FB98E9E" w14:textId="77777777" w:rsidR="0052133A" w:rsidRDefault="0052133A" w:rsidP="005B5C53">
            <w:pPr>
              <w:spacing w:before="240" w:after="240" w:line="360" w:lineRule="auto"/>
            </w:pPr>
            <w:r>
              <w:t>SBRTtb* - SBRTh: p=0.03</w:t>
            </w:r>
          </w:p>
        </w:tc>
      </w:tr>
      <w:tr w:rsidR="0052133A" w14:paraId="71DA5547" w14:textId="77777777" w:rsidTr="005B5C53">
        <w:trPr>
          <w:trHeight w:val="1500"/>
        </w:trPr>
        <w:tc>
          <w:tcPr>
            <w:tcW w:w="1500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380F5" w14:textId="77777777" w:rsidR="0052133A" w:rsidRDefault="0052133A" w:rsidP="005B5C53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5F71783" w14:textId="77777777" w:rsidR="0052133A" w:rsidRDefault="0052133A" w:rsidP="005B5C53">
            <w:pPr>
              <w:spacing w:before="240" w:after="240" w:line="36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D1</w:t>
            </w:r>
            <w:r>
              <w:t>cm³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4DD4A2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0.63±1.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E30EBC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1.64±2.2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0B931DD" w14:textId="77777777" w:rsidR="0052133A" w:rsidRDefault="0052133A" w:rsidP="005B5C53">
            <w:pPr>
              <w:spacing w:before="240" w:after="240" w:line="360" w:lineRule="auto"/>
              <w:jc w:val="center"/>
            </w:pPr>
            <w:r>
              <w:t>1.61±2.1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BAD6E2" w14:textId="77777777" w:rsidR="0052133A" w:rsidRPr="00600008" w:rsidRDefault="0052133A" w:rsidP="005B5C53">
            <w:pPr>
              <w:spacing w:before="240"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tb: p&lt;0.0001</w:t>
            </w:r>
          </w:p>
          <w:p w14:paraId="09D26FA6" w14:textId="77777777" w:rsidR="0052133A" w:rsidRPr="00600008" w:rsidRDefault="0052133A" w:rsidP="005B5C53">
            <w:pPr>
              <w:spacing w:before="240" w:after="240" w:line="360" w:lineRule="auto"/>
              <w:rPr>
                <w:lang w:val="en-US"/>
              </w:rPr>
            </w:pPr>
            <w:r w:rsidRPr="00600008">
              <w:rPr>
                <w:lang w:val="en-US"/>
              </w:rPr>
              <w:t>I-RT* - SBRTh:  p&lt;0.0001</w:t>
            </w:r>
          </w:p>
          <w:p w14:paraId="6911FB15" w14:textId="77777777" w:rsidR="0052133A" w:rsidRDefault="0052133A" w:rsidP="005B5C53">
            <w:pPr>
              <w:spacing w:before="240" w:after="240" w:line="360" w:lineRule="auto"/>
            </w:pPr>
            <w:r>
              <w:t>SBRTtb - SBRTh: p=0.23</w:t>
            </w:r>
          </w:p>
        </w:tc>
      </w:tr>
    </w:tbl>
    <w:p w14:paraId="60068046" w14:textId="77777777" w:rsidR="0052133A" w:rsidRDefault="0052133A" w:rsidP="0052133A">
      <w:pPr>
        <w:spacing w:before="240" w:after="240" w:line="360" w:lineRule="auto"/>
        <w:jc w:val="both"/>
        <w:rPr>
          <w:sz w:val="24"/>
          <w:szCs w:val="24"/>
        </w:rPr>
      </w:pPr>
    </w:p>
    <w:p w14:paraId="408B274E" w14:textId="77777777" w:rsidR="005228CC" w:rsidRDefault="005228CC"/>
    <w:sectPr w:rsidR="005228CC" w:rsidSect="005213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33A"/>
    <w:rsid w:val="0052133A"/>
    <w:rsid w:val="005228CC"/>
    <w:rsid w:val="00A73AA6"/>
    <w:rsid w:val="00F8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D303DD"/>
  <w15:chartTrackingRefBased/>
  <w15:docId w15:val="{974D14F4-77C5-F949-BEC0-88DD45D2E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2133A"/>
    <w:pPr>
      <w:spacing w:line="276" w:lineRule="auto"/>
    </w:pPr>
    <w:rPr>
      <w:rFonts w:ascii="Arial" w:eastAsia="Arial" w:hAnsi="Arial" w:cs="Arial"/>
      <w:kern w:val="0"/>
      <w:sz w:val="22"/>
      <w:szCs w:val="22"/>
      <w:lang w:val="pl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2133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2133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2133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2133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2133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2133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2133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2133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2133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213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213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213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2133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2133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2133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2133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2133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2133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213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5213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2133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5213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2133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52133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2133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52133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213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2133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213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693</Words>
  <Characters>4163</Characters>
  <Application>Microsoft Office Word</Application>
  <DocSecurity>0</DocSecurity>
  <Lines>34</Lines>
  <Paragraphs>9</Paragraphs>
  <ScaleCrop>false</ScaleCrop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Kuncman</dc:creator>
  <cp:keywords/>
  <dc:description/>
  <cp:lastModifiedBy>Łukasz Kuncman</cp:lastModifiedBy>
  <cp:revision>1</cp:revision>
  <dcterms:created xsi:type="dcterms:W3CDTF">2024-07-09T06:37:00Z</dcterms:created>
  <dcterms:modified xsi:type="dcterms:W3CDTF">2024-07-09T06:38:00Z</dcterms:modified>
</cp:coreProperties>
</file>